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Significantly different phyla or genera between groups as revealed by taxon-based comparison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1401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116"/>
        <w:gridCol w:w="892"/>
        <w:gridCol w:w="949"/>
        <w:gridCol w:w="1052"/>
        <w:gridCol w:w="1073"/>
        <w:gridCol w:w="992"/>
        <w:gridCol w:w="1552"/>
        <w:gridCol w:w="1552"/>
        <w:gridCol w:w="1552"/>
        <w:gridCol w:w="1554"/>
      </w:tblGrid>
      <w:tr>
        <w:trPr>
          <w:trHeight w:val="220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60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 values calculated by Mann-Whitney test</w:t>
            </w: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dian (first quart, third quart) %</w:t>
            </w:r>
          </w:p>
        </w:tc>
      </w:tr>
      <w:tr>
        <w:trPr>
          <w:trHeight w:val="5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15"/>
                <w:szCs w:val="15"/>
              </w:rPr>
              <w:t>Tax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</w:tr>
      <w:tr>
        <w:trPr>
          <w:trHeight w:val="231" w:hRule="atLeast"/>
        </w:trPr>
        <w:tc>
          <w:tcPr>
            <w:tcW w:w="140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hylum level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(0.2, 1.4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(0.05, 0.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54(0.86, 5.6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(0.31, 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0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7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63(22.76, 32.9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29(26.44, 50.2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52(18.01, 39.41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(18.77, 27.9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9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7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.28(54.38, 62.3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1.5(44.18, 67.3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8.02(48.55, 70.09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.34(65.23, 75.6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usobacter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8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9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.03, 0.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ynergistet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(0.04, 0.1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(0.01, 0.0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M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(0.03, 0.3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(0, 0.0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enericut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(0.07, 0.5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Verrucomicrob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(0.04, 0.32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cteroidetes/Firmicut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4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3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7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(0.37, 0.6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(0.39, 1.1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(0.26, 0.8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(0.27, 0.41)</w:t>
            </w:r>
          </w:p>
        </w:tc>
      </w:tr>
      <w:tr>
        <w:trPr>
          <w:trHeight w:val="231" w:hRule="atLeast"/>
        </w:trPr>
        <w:tc>
          <w:tcPr>
            <w:tcW w:w="140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Genus level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cetanaero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5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6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4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cetivibri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8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7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.01, 0.1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kkermans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(0.04, 0.32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listip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9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5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(0.21, 0.5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(0.44, 0.6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(0.01, 0.5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(0.34, 0.66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llobacul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9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(0.14, 0.4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(0.1, 1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(0.52, 2.42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07(6.84, 10.1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naero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4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7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8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(0.01, 0.1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, 0.0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(0.17, 0.86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(0.09, 0.5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naerofil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7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2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6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, 0.0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(0, 0.2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, 0.11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(0.07, 0.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naeroplasm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(0.07, 0.5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naerosporo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7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(0, 0.2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(0.23, 1.4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(0.12, 1.0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(0, 0.1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naerotrunc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2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9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(0.04, 0.0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.01, 0.1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(0.05, 0.13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saccharo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8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9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5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.01, 0.06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topob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0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(0, 0.0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9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3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8(0.54, 1.4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(1.33, 4.7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46(1.28, 4.3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29(3.57, 5.67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arnesiel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3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1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25(3.35, 5.7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4(6.89, 17.9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(2.98, 7.5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18(5.59, 8.66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ifido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(0.02, 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6(0.65, 4.9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.01, 0.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laut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(0.07, 0.2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(1.45, 3.3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6(0.55, 1.96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5(3.55, 14.4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utyricicocc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4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, 0.0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(0.13, 0.2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3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(0.11, 0.5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utyricimona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(0.28, 0.6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7(0.18, 3.8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(0.25, 0.5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1(0.96, 2.2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Butyrivibri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6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6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8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2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(0.1, 1.6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(0.08, 0.23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0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oprobacill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0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4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(0.01, 0.07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Desulfovibri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9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(0.02, 0.1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(0.01, 0.2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(0.13, 1.16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(0.41, 1.48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Dore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8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6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4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(0.19, 0.37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Enterorhabd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4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(0.01, 0.34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Ethanoligenen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0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2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(0.01, 0.1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(0.04, 0.3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(0.09, 0.33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Eu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9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(0.03, 0.1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astidiosipi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5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2(0.55, 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(0.06, 0.1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(0.13, 0.2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(0.28, 0.5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Fuso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8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2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(0.03, 0.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Gordoni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3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allel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(0.06, 0.1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(0, 0.04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elico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3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(0.67, 2.6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(1.34, 3.5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(0.2, 0.5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(0.3, 0.57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Holdeman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(0.03, 0.1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Lactobacill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7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5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7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2(1.67, 6.3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8(1.06, 3.9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(0.35, 1.22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(0.56, 1.8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Lebetimona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7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5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(0.01, 0.2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(0.01, 0.1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arvinbryant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4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8(0.38, 0.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(0.58, 1.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(0.51, 1.6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(0.05, 0.26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Moryel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(0.14, 0.3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5(0.49, 3.3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(0.51, 0.76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(0.05, 0.29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ri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8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(0, 0.0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(0.04, 0.15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Oscilli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9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09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79(7.44, 8.7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6(2.49, 5.7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42(6.77, 13.9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84(6.84, 11.4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pilli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abacteroid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9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3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(0.04, 0.2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(0.08, 0.5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(0.24, 0.6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(0.05, 0.38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asporo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(0.02, 0.3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(0.05, 0.1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asutterel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4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3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9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(0.1, 0.2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(0.01, 0.0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(0.17, 0.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(0.1, 0.4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rvimona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0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6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0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(0.03, 0.1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hascolarctobacter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9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1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7(0.91, 2.5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revotel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7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1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(0.66, 1.1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07(2.74, 15.0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1(0.6, 1.3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9(0.15, 0.9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sebur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3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4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(0.32, 0.61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(0.28, 1.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1(0.99, 1.8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(0.62, 1.45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othi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4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4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9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2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Ruminococc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6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5(0.86, 2.2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(0.08, 0.37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(0, 0.2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1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edimenti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6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3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6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(0.01, 0.14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poracetigeniu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9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1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(0.25, 0.4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(0.08, 1.59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6(1.09, 4.63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5(0.66, 2.27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poro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4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03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0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4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treptococcu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5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4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.03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M7_genera_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incertae_sedi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2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(0.03, 0.3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(0, 0.0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</w:tr>
      <w:tr>
        <w:trPr>
          <w:trHeight w:val="231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Turicibact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0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(0.07, 0.18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(0.06, 0.2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(0.16, 0.8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(0.49, 0.95)</w:t>
            </w:r>
          </w:p>
        </w:tc>
      </w:tr>
      <w:tr>
        <w:trPr>
          <w:trHeight w:val="52" w:hRule="atLeast"/>
        </w:trPr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Wolinell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3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0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(0.05, 0.12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, 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(0, 0.07)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6:33:00Z</dcterms:created>
  <dc:creator/>
  <dc:description/>
  <cp:keywords/>
  <dc:language>en-US</dc:language>
  <cp:lastModifiedBy/>
  <dcterms:modified xsi:type="dcterms:W3CDTF">2012-07-11T16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